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2-12T00:00:00Z">
              <w:dateFormat w:val="M/d/yyyy"/>
              <w:lid w:val="en-US"/>
              <w:storeMappedDataAs w:val="dateTime"/>
              <w:calendar w:val="gregorian"/>
            </w:date>
          </w:sdtPr>
          <w:sdtEndPr/>
          <w:sdtContent>
            <w:tc>
              <w:tcPr>
                <w:tcW w:w="7920" w:type="dxa"/>
                <w:tcBorders>
                  <w:bottom w:val="single" w:sz="4" w:space="0" w:color="auto"/>
                </w:tcBorders>
              </w:tcPr>
              <w:p w14:paraId="72891EAB" w14:textId="3E69F801" w:rsidR="00B92965" w:rsidRDefault="001A389E" w:rsidP="00B92965">
                <w:r>
                  <w:t>2/1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B092F9D" w:rsidR="00B92965" w:rsidRDefault="003602D1" w:rsidP="00B92965">
                <w:r>
                  <w:t>Rana Smaid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F4D3469" w:rsidR="00B92965" w:rsidRDefault="008A7644" w:rsidP="00B92965">
                <w:r w:rsidRPr="008A7644">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2DCCBC5" w:rsidR="00F52A77" w:rsidRDefault="001A389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803B969" w:rsidR="00F52A77" w:rsidRDefault="001A389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F574F37" w:rsidR="00F52A77" w:rsidRDefault="001A389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8026AB9" w:rsidR="00F52A77" w:rsidRDefault="001A389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8F5C5CF" w:rsidR="00F52A77" w:rsidRDefault="001A389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97D1C5F" w:rsidR="00F52A77" w:rsidRDefault="001A389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25237E0" w:rsidR="00F52A77" w:rsidRDefault="001A389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58A5365" w:rsidR="00AC2BE6" w:rsidRDefault="001A389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63BF489" w:rsidR="00F52A77" w:rsidRDefault="001A389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1E7537E" w:rsidR="00F52A77" w:rsidRDefault="001A389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0E9D77A" w:rsidR="00F52A77" w:rsidRDefault="001A389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67E79B2" w:rsidR="00F52A77" w:rsidRDefault="001A389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E762C72" w:rsidR="00F52A77" w:rsidRDefault="001A389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C0A57C0" w:rsidR="00F52A77" w:rsidRDefault="008A764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F302DF" w14:textId="77777777" w:rsidR="00BA346B" w:rsidRDefault="00BA346B" w:rsidP="00E23042">
      <w:r>
        <w:separator/>
      </w:r>
    </w:p>
  </w:endnote>
  <w:endnote w:type="continuationSeparator" w:id="0">
    <w:p w14:paraId="4CBFB55C" w14:textId="77777777" w:rsidR="00BA346B" w:rsidRDefault="00BA346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0D8D33" w14:textId="77777777" w:rsidR="00BA346B" w:rsidRDefault="00BA346B" w:rsidP="00E23042">
      <w:r>
        <w:separator/>
      </w:r>
    </w:p>
  </w:footnote>
  <w:footnote w:type="continuationSeparator" w:id="0">
    <w:p w14:paraId="7C938A22" w14:textId="77777777" w:rsidR="00BA346B" w:rsidRDefault="00BA346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389E"/>
    <w:rsid w:val="001A4D68"/>
    <w:rsid w:val="001F07C3"/>
    <w:rsid w:val="001F15E2"/>
    <w:rsid w:val="002268E3"/>
    <w:rsid w:val="00275A41"/>
    <w:rsid w:val="0029222F"/>
    <w:rsid w:val="002C2D8C"/>
    <w:rsid w:val="002E51B0"/>
    <w:rsid w:val="003309F0"/>
    <w:rsid w:val="00341A75"/>
    <w:rsid w:val="00342223"/>
    <w:rsid w:val="003512AC"/>
    <w:rsid w:val="003602D1"/>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A7644"/>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2A65"/>
    <w:rsid w:val="00B91294"/>
    <w:rsid w:val="00B926C2"/>
    <w:rsid w:val="00B92965"/>
    <w:rsid w:val="00BA346B"/>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00E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401E"/>
    <w:rsid w:val="009C63DD"/>
    <w:rsid w:val="00D33A28"/>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0</Words>
  <Characters>2424</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ana Smaida</cp:lastModifiedBy>
  <cp:revision>2</cp:revision>
  <dcterms:created xsi:type="dcterms:W3CDTF">2025-12-02T09:19:00Z</dcterms:created>
  <dcterms:modified xsi:type="dcterms:W3CDTF">2025-12-02T09:19:00Z</dcterms:modified>
</cp:coreProperties>
</file>